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Supplemental Information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>Long non-coding RNA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PARTICLE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 bridges histone and DNA methylation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Valerie Bríd O'Leary, Sarah Hain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Doris Maugg, Jan Smida, Omid Azimzadeh, Soile Tapio, Saak  V. Ovsepian, Michael John Atkinson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8"/>
          <w:szCs w:val="28"/>
        </w:rPr>
      </w:pPr>
      <w:r>
        <w:rPr>
          <w:rFonts w:cs="Times New Roman" w:ascii="Times New Roman" w:hAnsi="Times New Roman"/>
          <w:b/>
          <w:bCs/>
          <w:i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190500</wp:posOffset>
                </wp:positionV>
                <wp:extent cx="5833110" cy="2615565"/>
                <wp:effectExtent l="38100" t="0" r="12700" b="0"/>
                <wp:wrapNone/>
                <wp:docPr id="1" name="Grou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33080" cy="2615400"/>
                          <a:chOff x="0" y="0"/>
                          <a:chExt cx="5833080" cy="2615400"/>
                        </a:xfrm>
                      </wpg:grpSpPr>
                      <pic:pic xmlns:pic="http://schemas.openxmlformats.org/drawingml/2006/picture">
                        <pic:nvPicPr>
                          <pic:cNvPr id="0" name="Picture 3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09080" y="533520"/>
                            <a:ext cx="2773080" cy="1924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4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954160" y="507960"/>
                            <a:ext cx="2844720" cy="1970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400560" y="29880"/>
                            <a:ext cx="178164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i/>
                                  <w:kern w:val="2"/>
                                  <w:szCs w:val="20"/>
                                  <w:bCs/>
                                  <w:i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PARTICLE</w:t>
                              </w: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- OE </w:t>
                              </w: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bidi="ar-SA" w:val="de-DE"/>
                                </w:rPr>
                                <w:t>+ 0.025 G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5160" y="0"/>
                            <a:ext cx="179568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i/>
                                  <w:kern w:val="2"/>
                                  <w:szCs w:val="20"/>
                                  <w:bCs/>
                                  <w:i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PARTICLE </w:t>
                              </w:r>
                              <w:r>
                                <w:rPr>
                                  <w:sz w:val="20"/>
                                  <w:b/>
                                  <w:i/>
                                  <w:kern w:val="2"/>
                                  <w:szCs w:val="20"/>
                                  <w:bCs/>
                                  <w:iCs/>
                                  <w:rFonts w:ascii="Arial" w:hAnsi="Arial" w:eastAsia="Times New Roman" w:cs="Arial"/>
                                  <w:color w:val="000000"/>
                                  <w:lang w:bidi="ar-SA" w:val="de-DE"/>
                                </w:rPr>
                                <w:t xml:space="preserve">- </w:t>
                              </w:r>
                              <w:r>
                                <w:rPr>
                                  <w:sz w:val="20"/>
                                  <w:b/>
                                  <w:i/>
                                  <w:kern w:val="2"/>
                                  <w:szCs w:val="20"/>
                                  <w:bCs/>
                                  <w:iCs/>
                                  <w:rFonts w:ascii="Arial" w:hAnsi="Arial" w:eastAsia="Times New Roman" w:cs="Arial"/>
                                  <w:color w:val="000000"/>
                                  <w:lang w:bidi="ar-SA" w:val="en-GB"/>
                                </w:rPr>
                                <w:t>WT</w:t>
                              </w: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bidi="ar-SA" w:val="en-GB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bidi="ar-SA" w:val="de-DE"/>
                                </w:rPr>
                                <w:t>+ 0.025 G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40" y="461160"/>
                            <a:ext cx="2305080" cy="14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5724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882160" y="461160"/>
                            <a:ext cx="2916000" cy="14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5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86520" y="339840"/>
                            <a:ext cx="1698120" cy="325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Quality scores across all bas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Sanger / Illumina v 1.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66160" y="339840"/>
                            <a:ext cx="1698120" cy="325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Quality scores across all bas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Sanger / Illumina v 1.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8720" y="2333160"/>
                            <a:ext cx="5724360" cy="14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5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2882160" y="470520"/>
                            <a:ext cx="269280" cy="18892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142920" cy="1889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7632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720" y="88920"/>
                              <a:ext cx="268560" cy="1769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36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34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3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3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28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26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24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2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2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18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16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14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1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1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 xml:space="preserve"> 8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 xml:space="preserve"> 6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 xml:space="preserve"> 4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 xml:space="preserve"> 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 xml:space="preserve"> 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470520"/>
                            <a:ext cx="268560" cy="18892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720" y="0"/>
                              <a:ext cx="144000" cy="1889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7632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88920"/>
                              <a:ext cx="268560" cy="1769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36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34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3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3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28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26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24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2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2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18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16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14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1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>1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 xml:space="preserve"> 8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 xml:space="preserve"> 6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 xml:space="preserve"> 4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 xml:space="preserve"> 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12"/>
                                    <w:b/>
                                    <w:kern w:val="2"/>
                                    <w:szCs w:val="12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de-DE" w:bidi="ar-SA"/>
                                  </w:rPr>
                                  <w:t xml:space="preserve"> 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2984040" y="2293560"/>
                            <a:ext cx="2838960" cy="180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2"/>
                                  <w:b/>
                                  <w:kern w:val="2"/>
                                  <w:szCs w:val="12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    2    3   4    5    6    7   8    9 10-14  20-24  30-34  40-44  50-54  60-64  70-7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6160" y="2293560"/>
                            <a:ext cx="2754720" cy="180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2"/>
                                  <w:b/>
                                  <w:kern w:val="2"/>
                                  <w:szCs w:val="12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   2   3    4    5   6    7   8    9 10-14 20-24  30-34 40-44  50-54  60-64  70-7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2240" y="2406600"/>
                            <a:ext cx="148284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osition in read (base pair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55880" y="2406600"/>
                            <a:ext cx="148284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osition in read (base pair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" style="position:absolute;margin-left:0pt;margin-top:15pt;width:459.3pt;height:205.95pt" coordorigin="0,300" coordsize="9186,411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3" stroked="f" o:allowincell="f" style="position:absolute;left:172;top:1140;width:4366;height:3029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ID="Picture 4" stroked="f" o:allowincell="f" style="position:absolute;left:4652;top:1100;width:4479;height:3102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355;top:347;width:2805;height:37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i/>
                            <w:kern w:val="2"/>
                            <w:szCs w:val="20"/>
                            <w:bCs/>
                            <w:i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PARTICLE</w:t>
                        </w: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- OE </w:t>
                        </w: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bidi="ar-SA" w:val="de-DE"/>
                          </w:rPr>
                          <w:t>+ 0.025 G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20;top:300;width:2827;height:37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i/>
                            <w:kern w:val="2"/>
                            <w:szCs w:val="20"/>
                            <w:bCs/>
                            <w:i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PARTICLE </w:t>
                        </w:r>
                        <w:r>
                          <w:rPr>
                            <w:sz w:val="20"/>
                            <w:b/>
                            <w:i/>
                            <w:kern w:val="2"/>
                            <w:szCs w:val="20"/>
                            <w:bCs/>
                            <w:iCs/>
                            <w:rFonts w:ascii="Arial" w:hAnsi="Arial" w:eastAsia="Times New Roman" w:cs="Arial"/>
                            <w:color w:val="000000"/>
                            <w:lang w:bidi="ar-SA" w:val="de-DE"/>
                          </w:rPr>
                          <w:t xml:space="preserve">- </w:t>
                        </w:r>
                        <w:r>
                          <w:rPr>
                            <w:sz w:val="20"/>
                            <w:b/>
                            <w:i/>
                            <w:kern w:val="2"/>
                            <w:szCs w:val="20"/>
                            <w:bCs/>
                            <w:iCs/>
                            <w:rFonts w:ascii="Arial" w:hAnsi="Arial" w:eastAsia="Times New Roman" w:cs="Arial"/>
                            <w:color w:val="000000"/>
                            <w:lang w:bidi="ar-SA" w:val="en-GB"/>
                          </w:rPr>
                          <w:t>WT</w:t>
                        </w: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bidi="ar-SA" w:val="en-GB"/>
                          </w:rPr>
                          <w:t xml:space="preserve"> </w:t>
                        </w: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bidi="ar-SA" w:val="de-DE"/>
                          </w:rPr>
                          <w:t>+ 0.025 G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2;top:1026;width:3629;height:226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white" weight="57240" joinstyle="miter" endcap="flat"/>
                  <w10:wrap type="none"/>
                </v:shape>
                <v:shape id="shape_0" fillcolor="white" stroked="t" o:allowincell="f" style="position:absolute;left:4539;top:1026;width:4591;height:226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white" weight="25560" joinstyle="miter" endcap="flat"/>
                  <w10:wrap type="none"/>
                </v:shape>
                <v:shape id="shape_0" stroked="f" o:allowincell="f" style="position:absolute;left:1081;top:835;width:2673;height:51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Quality scores across all base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Sanger / Illumina v 1.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16;top:835;width:2673;height:51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Quality scores across all base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Sanger / Illumina v 1.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71;top:3974;width:9014;height:226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white" weight="25560" joinstyle="miter" endcap="flat"/>
                  <w10:wrap type="none"/>
                </v:shape>
                <v:group id="shape_0" alt="Group 12" style="position:absolute;left:4539;top:1041;width:424;height:2975">
                  <v:shape id="shape_0" fillcolor="white" stroked="t" o:allowincell="f" style="position:absolute;left:4539;top:1041;width:224;height:2974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white" weight="76320" joinstyle="miter" endcap="flat"/>
                    <w10:wrap type="none"/>
                  </v:shape>
                  <v:shape id="shape_0" stroked="f" o:allowincell="f" style="position:absolute;left:4540;top:1181;width:422;height:2785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36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34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3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30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28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26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24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2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20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18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16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14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1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10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 xml:space="preserve"> 8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 xml:space="preserve"> 6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 xml:space="preserve"> 4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 xml:space="preserve"> 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 xml:space="preserve"> 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Group 13" style="position:absolute;left:0;top:1041;width:423;height:2975">
                  <v:shape id="shape_0" fillcolor="white" stroked="t" o:allowincell="f" style="position:absolute;left:1;top:1041;width:226;height:2974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white" weight="76320" joinstyle="miter" endcap="flat"/>
                    <w10:wrap type="none"/>
                  </v:shape>
                  <v:shape id="shape_0" stroked="f" o:allowincell="f" style="position:absolute;left:0;top:1181;width:422;height:2785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36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34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3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30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28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26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24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2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20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18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16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14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1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>10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 xml:space="preserve"> 8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 xml:space="preserve"> 6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 xml:space="preserve"> 4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 xml:space="preserve"> 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12"/>
                              <w:b/>
                              <w:kern w:val="2"/>
                              <w:szCs w:val="12"/>
                              <w:bCs/>
                              <w:rFonts w:ascii="Arial" w:hAnsi="Arial" w:eastAsia="Times New Roman" w:cs="Arial"/>
                              <w:color w:val="000000"/>
                              <w:lang w:val="de-DE" w:bidi="ar-SA"/>
                            </w:rPr>
                            <w:t xml:space="preserve"> 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4699;top:3912;width:4470;height:28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2"/>
                            <w:b/>
                            <w:kern w:val="2"/>
                            <w:szCs w:val="12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    2    3   4    5    6    7   8    9 10-14  20-24  30-34  40-44  50-54  60-64  70-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0;top:3912;width:4337;height:28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2"/>
                            <w:b/>
                            <w:kern w:val="2"/>
                            <w:szCs w:val="12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   2   3    4    5   6    7   8    9 10-14 20-24  30-34 40-44  50-54  60-64  70-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53;top:4090;width:2334;height:328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osition in read (base pair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15;top:4090;width:2334;height:328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osition in read (base pair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. S1 is relevant to Fig. 1 and 2.</w:t>
      </w:r>
      <w:r>
        <w:rPr>
          <w:rFonts w:cs="Times New Roman" w:ascii="Times New Roman" w:hAnsi="Times New Roman"/>
          <w:sz w:val="24"/>
          <w:szCs w:val="24"/>
        </w:rPr>
        <w:t xml:space="preserve"> ChIP-seq analysis of histone 3 lysine 27 trimethylation (H3K27me3) in irradiated MDA-MB-361 in the presence/absence of </w:t>
      </w:r>
      <w:r>
        <w:rPr>
          <w:rFonts w:cs="Times New Roman" w:ascii="Times New Roman" w:hAnsi="Times New Roman"/>
          <w:i/>
          <w:sz w:val="24"/>
          <w:szCs w:val="24"/>
        </w:rPr>
        <w:t>PARTICLE</w:t>
      </w:r>
      <w:r>
        <w:rPr>
          <w:rFonts w:cs="Times New Roman" w:ascii="Times New Roman" w:hAnsi="Times New Roman"/>
          <w:sz w:val="24"/>
          <w:szCs w:val="24"/>
        </w:rPr>
        <w:t xml:space="preserve"> over-expression. Assessment of ChIP-seq sample quality, represented here as the sequence quality score versus base pair position using fastqc. This is regarded as a critical initial step in ChIP-seq data analysis and a requirement for appropriate interpretations of subsequent downstream analyses 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These representative images indicate good quality data, given the low error rate and variability of the reads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497830" cy="55854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830" cy="558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2 related to Fig. 1</w:t>
      </w:r>
      <w:r>
        <w:rPr>
          <w:rFonts w:cs="Times New Roman" w:ascii="Times New Roman" w:hAnsi="Times New Roman"/>
          <w:sz w:val="24"/>
          <w:szCs w:val="24"/>
        </w:rPr>
        <w:t xml:space="preserve">. Ingenuity software (Qiagen) analyis integrating </w:t>
      </w:r>
      <w:r>
        <w:rPr>
          <w:rFonts w:cs="Times New Roman" w:ascii="Times New Roman" w:hAnsi="Times New Roman"/>
          <w:i/>
          <w:sz w:val="24"/>
          <w:szCs w:val="24"/>
        </w:rPr>
        <w:t>PARTICLE</w:t>
      </w:r>
      <w:r>
        <w:rPr>
          <w:rFonts w:cs="Times New Roman" w:ascii="Times New Roman" w:hAnsi="Times New Roman"/>
          <w:sz w:val="24"/>
          <w:szCs w:val="24"/>
        </w:rPr>
        <w:t xml:space="preserve"> triplex binding sites and H3K27me3 Chip-seq data. (A - B) Diseases (A) and molecular functions (B) significantly associated with </w:t>
      </w:r>
      <w:r>
        <w:rPr>
          <w:rFonts w:cs="Times New Roman" w:ascii="Times New Roman" w:hAnsi="Times New Roman"/>
          <w:i/>
          <w:sz w:val="24"/>
          <w:szCs w:val="24"/>
        </w:rPr>
        <w:t>PARTICLE</w:t>
      </w:r>
      <w:r>
        <w:rPr>
          <w:rFonts w:cs="Times New Roman" w:ascii="Times New Roman" w:hAnsi="Times New Roman"/>
          <w:sz w:val="24"/>
          <w:szCs w:val="24"/>
        </w:rPr>
        <w:t xml:space="preserve"> triplex binding sites plus enriched H3K27me3 regions in the human genome. Histogram height reflects the associated -log of the calculated p-value, whereby a significant p value of p &lt; 0.05 is equivalent to -log = 1.3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2875280" cy="3319145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11" r="-1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331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3 related to Fig.2.</w:t>
      </w:r>
      <w:r>
        <w:rPr>
          <w:rFonts w:cs="Times New Roman" w:ascii="Times New Roman" w:hAnsi="Times New Roman"/>
          <w:sz w:val="24"/>
          <w:szCs w:val="24"/>
        </w:rPr>
        <w:t xml:space="preserve"> Histograms of </w:t>
      </w:r>
      <w:r>
        <w:rPr>
          <w:rFonts w:cs="Times New Roman" w:ascii="Times New Roman" w:hAnsi="Times New Roman"/>
          <w:i/>
          <w:sz w:val="24"/>
          <w:szCs w:val="24"/>
        </w:rPr>
        <w:t>MAT2A</w:t>
      </w:r>
      <w:r>
        <w:rPr>
          <w:rFonts w:cs="Times New Roman" w:ascii="Times New Roman" w:hAnsi="Times New Roman"/>
          <w:sz w:val="24"/>
          <w:szCs w:val="24"/>
        </w:rPr>
        <w:t xml:space="preserve"> expression 4 or 24hr following 0, 0.0025 or 0.025 Gy irradiation in MDA-MB-361 (over-expressing </w:t>
      </w:r>
      <w:r>
        <w:rPr>
          <w:rFonts w:cs="Times New Roman" w:ascii="Times New Roman" w:hAnsi="Times New Roman"/>
          <w:i/>
          <w:sz w:val="24"/>
          <w:szCs w:val="24"/>
        </w:rPr>
        <w:t>PARTICLE</w:t>
      </w:r>
      <w:r>
        <w:rPr>
          <w:rFonts w:cs="Times New Roman" w:ascii="Times New Roman" w:hAnsi="Times New Roman"/>
          <w:sz w:val="24"/>
          <w:szCs w:val="24"/>
        </w:rPr>
        <w:t xml:space="preserve"> following </w:t>
      </w:r>
      <w:r>
        <w:rPr>
          <w:rFonts w:cs="Times New Roman" w:ascii="Times New Roman" w:hAnsi="Times New Roman"/>
          <w:i/>
          <w:sz w:val="24"/>
          <w:szCs w:val="24"/>
        </w:rPr>
        <w:t>in vi</w:t>
      </w:r>
      <w:r>
        <w:rPr>
          <w:rFonts w:cs="Times New Roman" w:ascii="Times New Roman" w:hAnsi="Times New Roman"/>
          <w:sz w:val="24"/>
          <w:szCs w:val="24"/>
        </w:rPr>
        <w:t>tro transfection). Values were normalized with the TATA-binding protein (TBP) encoding endogenous gene with relative expression comparison to sham-irradiated (0 Gy) equivalent cells (dashed lines). Data are represented as mean ± SEM with significance represented by asterisks (p &lt; 0.05) where appropriat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076825" cy="402780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4027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4 related to Fig.2.</w:t>
      </w:r>
      <w:r>
        <w:rPr>
          <w:rFonts w:cs="Times New Roman" w:ascii="Times New Roman" w:hAnsi="Times New Roman"/>
          <w:sz w:val="24"/>
          <w:szCs w:val="24"/>
        </w:rPr>
        <w:t xml:space="preserve"> (A) Heatmap of H3K27me3 tract intensity (upper: MDA-MB-361 24 hr post very low dose irradiation exposure (WT + I; bottom) ± </w:t>
      </w:r>
      <w:r>
        <w:rPr>
          <w:rFonts w:cs="Times New Roman" w:ascii="Times New Roman" w:hAnsi="Times New Roman"/>
          <w:i/>
          <w:sz w:val="24"/>
          <w:szCs w:val="24"/>
        </w:rPr>
        <w:t xml:space="preserve">PARTICLE </w:t>
      </w:r>
      <w:r>
        <w:rPr>
          <w:rFonts w:cs="Times New Roman" w:ascii="Times New Roman" w:hAnsi="Times New Roman"/>
          <w:sz w:val="24"/>
          <w:szCs w:val="24"/>
        </w:rPr>
        <w:t>overexpression (OE + I; top); Differential data represents the subtraction of H3K27me3 tract data of I minus OE + I; Integrative Genomics Viewer screenshot of H3K27me3 ChIP-seq track peaks across chromosome 7: 148,580,000 – 148,583,750 encoding the 5’ upstream region of Enhanzer of Zeste Homolog 2 (EZH2). (B). Representative Western blots of EZH2 and GAPDH in MDA-MB-361 (WT) cell lysates in LF, NC1 control (NCTL) transfected, WT or OE exposed to 0.025 Gy (WT + I or OE + I, respectively). Gels are cropped images. Precision plus protein standard (Bio-Rad, cat. # 161 – 0374; Ld.) loaded on the left side of both representative gels. Arrow indicate the position of bands of interest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EndNoteBibliography"/>
        <w:spacing w:lineRule="auto" w:line="480"/>
        <w:ind w:left="720" w:hanging="72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1</w:t>
        <w:tab/>
        <w:t xml:space="preserve">Maze, </w:t>
      </w:r>
      <w:r>
        <w:rPr>
          <w:rFonts w:cs="Times New Roman" w:ascii="Times New Roman" w:hAnsi="Times New Roman"/>
          <w:i/>
          <w:sz w:val="24"/>
          <w:szCs w:val="24"/>
        </w:rPr>
        <w:t>I. et a</w:t>
      </w:r>
      <w:r>
        <w:rPr>
          <w:rFonts w:cs="Times New Roman" w:ascii="Times New Roman" w:hAnsi="Times New Roman"/>
          <w:sz w:val="24"/>
          <w:szCs w:val="24"/>
        </w:rPr>
        <w:t>l. Analytical tools and current challenges in the modern era of neuroepigenomics</w:t>
      </w:r>
      <w:r>
        <w:rPr>
          <w:rFonts w:cs="Times New Roman" w:ascii="Times New Roman" w:hAnsi="Times New Roman"/>
          <w:i/>
          <w:sz w:val="24"/>
          <w:szCs w:val="24"/>
        </w:rPr>
        <w:t>. Nat Neuros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i </w:t>
      </w:r>
      <w:r>
        <w:rPr>
          <w:rFonts w:cs="Times New Roman" w:ascii="Times New Roman" w:hAnsi="Times New Roman"/>
          <w:sz w:val="24"/>
          <w:szCs w:val="24"/>
        </w:rPr>
        <w:t>17, 1476-1490, doi:10.1038/nn.3816 (2014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9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Object">
    <w:name w:val="object"/>
    <w:qFormat/>
    <w:rPr/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Objecthover">
    <w:name w:val="object-hover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wmf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08:57:00Z</dcterms:created>
  <dc:creator>valerie.oleary</dc:creator>
  <dc:description/>
  <cp:keywords/>
  <dc:language>en-US</dc:language>
  <cp:lastModifiedBy>valerie.oleary</cp:lastModifiedBy>
  <cp:lastPrinted>2016-10-31T11:18:00Z</cp:lastPrinted>
  <dcterms:modified xsi:type="dcterms:W3CDTF">2017-03-15T09:22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